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547" w:rsidRDefault="00415547" w:rsidP="00415547">
      <w:r w:rsidRPr="00EC09DA">
        <w:rPr>
          <w:b/>
          <w:bCs/>
        </w:rPr>
        <w:t xml:space="preserve">Supplementary Table </w:t>
      </w:r>
      <w:r>
        <w:rPr>
          <w:b/>
          <w:bCs/>
        </w:rPr>
        <w:t>2</w:t>
      </w:r>
      <w:bookmarkStart w:id="0" w:name="_GoBack"/>
      <w:bookmarkEnd w:id="0"/>
      <w:r w:rsidRPr="00EC09DA">
        <w:rPr>
          <w:b/>
          <w:bCs/>
        </w:rPr>
        <w:t xml:space="preserve">. </w:t>
      </w:r>
      <w:r w:rsidRPr="00EC09DA">
        <w:t xml:space="preserve">Keywords included and excluded in the search criteria to capture patients with DVT or PE. </w:t>
      </w:r>
    </w:p>
    <w:p w:rsidR="007E2F32" w:rsidRDefault="00415547"/>
    <w:tbl>
      <w:tblPr>
        <w:tblpPr w:leftFromText="180" w:rightFromText="180" w:vertAnchor="text" w:tblpXSpec="center" w:tblpY="1"/>
        <w:tblOverlap w:val="never"/>
        <w:tblW w:w="9724" w:type="dxa"/>
        <w:tblLook w:val="04A0" w:firstRow="1" w:lastRow="0" w:firstColumn="1" w:lastColumn="0" w:noHBand="0" w:noVBand="1"/>
      </w:tblPr>
      <w:tblGrid>
        <w:gridCol w:w="5892"/>
        <w:gridCol w:w="3832"/>
      </w:tblGrid>
      <w:tr w:rsidR="00415547" w:rsidRPr="00EC09DA" w:rsidTr="00D21733">
        <w:trPr>
          <w:trHeight w:val="280"/>
        </w:trPr>
        <w:tc>
          <w:tcPr>
            <w:tcW w:w="5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C09DA">
              <w:rPr>
                <w:b/>
                <w:bCs/>
                <w:color w:val="000000"/>
                <w:sz w:val="22"/>
                <w:szCs w:val="22"/>
              </w:rPr>
              <w:t>INCLUDED TERMS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C09DA">
              <w:rPr>
                <w:b/>
                <w:bCs/>
                <w:color w:val="000000"/>
                <w:sz w:val="22"/>
                <w:szCs w:val="22"/>
              </w:rPr>
              <w:t>EXCLUDED TERMS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BLOOD 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954901">
              <w:rPr>
                <w:color w:val="000000"/>
                <w:sz w:val="22"/>
                <w:szCs w:val="22"/>
              </w:rPr>
              <w:t>ASPIRATION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T US KNOW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LEG SWELLIN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ACTURE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SWOLLEN LE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BLOOD THINN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CARDIAL INFARCT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ALF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ARCT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PRESSURE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RT ATTACK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ULTRASOUND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L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US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IN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DOPPL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TIPATION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VENOGRA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USEA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SONOGRA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F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MERGENCY DEPARTMEN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RT FAILURE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ED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</w:t>
            </w: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MERGENCY ROO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ER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BLOOD 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LO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LUN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PULMONARY EMBOLIS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PE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SPIRAL C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CT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VQ SC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WELLS SCORE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DIM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HEST X-RA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HEST X RA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HEST RADIOGRAPH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PULMONARY ANGIOGRAPH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RAPID BREATHING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MEMOPTYSI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SOB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MERGENCY DEPARTMENT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ED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MERGENCY ROOM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 xml:space="preserve"> ER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BLOOD THINNE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lastRenderedPageBreak/>
              <w:t>HEP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LOW MOLECULAR WEIGHT HEP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LMWH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NOXAP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COUMAD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XARELTO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LIQUI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PRADAXA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  <w:tr w:rsidR="00415547" w:rsidRPr="00EC09DA" w:rsidTr="00D21733">
        <w:trPr>
          <w:trHeight w:val="28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  <w:r w:rsidRPr="00EC09DA">
              <w:rPr>
                <w:color w:val="000000"/>
                <w:sz w:val="22"/>
                <w:szCs w:val="22"/>
              </w:rPr>
              <w:t>SAVAYSA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547" w:rsidRPr="00EC09DA" w:rsidRDefault="00415547" w:rsidP="00D21733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415547" w:rsidRDefault="00415547"/>
    <w:sectPr w:rsidR="00415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47"/>
    <w:rsid w:val="00415547"/>
    <w:rsid w:val="005E2905"/>
    <w:rsid w:val="008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37228"/>
  <w15:chartTrackingRefBased/>
  <w15:docId w15:val="{DDAD7771-E300-4987-9E89-F8C52FC4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5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Krystal Golankiewicz</cp:lastModifiedBy>
  <cp:revision>1</cp:revision>
  <dcterms:created xsi:type="dcterms:W3CDTF">2021-09-03T13:15:00Z</dcterms:created>
  <dcterms:modified xsi:type="dcterms:W3CDTF">2021-09-03T13:15:00Z</dcterms:modified>
</cp:coreProperties>
</file>